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544C6" w14:textId="31B125EB" w:rsidR="00E71564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08"/>
      <w:r>
        <w:t xml:space="preserve">S4 </w:t>
      </w:r>
      <w:r w:rsidR="0081604C">
        <w:t>Table</w:t>
      </w:r>
      <w:r>
        <w:t>.</w:t>
      </w:r>
      <w:r w:rsidR="00E71564">
        <w:t xml:space="preserve"> Search strategy for Embase</w:t>
      </w:r>
      <w:r w:rsidR="00B00965">
        <w:t xml:space="preserve"> (26/03/2024)</w:t>
      </w:r>
      <w:bookmarkEnd w:id="0"/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0"/>
        <w:gridCol w:w="7619"/>
        <w:gridCol w:w="1417"/>
      </w:tblGrid>
      <w:tr w:rsidR="0081604C" w:rsidRPr="0081604C" w14:paraId="588AABD8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1CE312F" w14:textId="77777777" w:rsidR="0081604C" w:rsidRPr="0081604C" w:rsidRDefault="0081604C" w:rsidP="0081604C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No.</w:t>
            </w:r>
          </w:p>
        </w:tc>
        <w:tc>
          <w:tcPr>
            <w:tcW w:w="7619" w:type="dxa"/>
            <w:shd w:val="clear" w:color="auto" w:fill="auto"/>
            <w:vAlign w:val="center"/>
            <w:hideMark/>
          </w:tcPr>
          <w:p w14:paraId="4E41A985" w14:textId="77777777" w:rsidR="0081604C" w:rsidRPr="0081604C" w:rsidRDefault="0081604C" w:rsidP="0081604C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Quer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113E2A" w14:textId="77777777" w:rsidR="0081604C" w:rsidRPr="0081604C" w:rsidRDefault="0081604C" w:rsidP="0081604C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sults</w:t>
            </w:r>
          </w:p>
        </w:tc>
      </w:tr>
      <w:tr w:rsidR="0081604C" w:rsidRPr="0081604C" w14:paraId="3E4976CC" w14:textId="77777777" w:rsidTr="0081604C">
        <w:trPr>
          <w:trHeight w:val="239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EF6E76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2E6D7B69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eoplasm'/exp/mj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9243D1E" w14:textId="681C9DBD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,706,279</w:t>
            </w:r>
          </w:p>
        </w:tc>
      </w:tr>
      <w:tr w:rsidR="0081604C" w:rsidRPr="0081604C" w14:paraId="13EF7121" w14:textId="77777777" w:rsidTr="0081604C">
        <w:trPr>
          <w:trHeight w:val="1418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5F5437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1B2E8F3C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denocarcinoma*:ti OR blastoma*:ti OR cancer*:ti OR carcinoma*:ti OR glioblastoma*:ti OR gonadoblastoma*:ti OR hepatoblastoma*:ti OR hodgkin*:ti OR leuk?emia*:ti OR lymphoma*:ti OR malignan*:ti OR medulloblastoma*:ti OR melanoma*:ti OR myeloma*:ti OR neoplas*:ti OR nephroblastoma*:ti OR neuroblastoma*:ti OR nonhodgkin*:ti OR 'non-hodgkin*':ti OR onco*:ti OR pancreatoblastoma*:ti OR retinoblastoma*:ti OR sarcoma*:ti OR tumo*:t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39AEB0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,978,722</w:t>
            </w:r>
          </w:p>
        </w:tc>
      </w:tr>
      <w:tr w:rsidR="0081604C" w:rsidRPr="0081604C" w14:paraId="3876C5CE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3D3B4A3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4BC5AD27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 OR #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908622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,393,792</w:t>
            </w:r>
          </w:p>
        </w:tc>
      </w:tr>
      <w:tr w:rsidR="0081604C" w:rsidRPr="0081604C" w14:paraId="2CF37137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8F48A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4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76E20554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general practitioner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F3543C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23,155</w:t>
            </w:r>
          </w:p>
        </w:tc>
      </w:tr>
      <w:tr w:rsidR="0081604C" w:rsidRPr="0081604C" w14:paraId="3FB2FE0B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4B28A5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5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6862F75D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general practice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B8982E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3,422</w:t>
            </w:r>
          </w:p>
        </w:tc>
      </w:tr>
      <w:tr w:rsidR="0081604C" w:rsidRPr="0081604C" w14:paraId="099673B7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C8C3F6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6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411297A6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eneralist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5088A3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2,78</w:t>
            </w:r>
          </w:p>
        </w:tc>
      </w:tr>
      <w:tr w:rsidR="0081604C" w:rsidRPr="0081604C" w14:paraId="6B2A5CE7" w14:textId="77777777" w:rsidTr="0081604C">
        <w:trPr>
          <w:trHeight w:val="294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E1E42F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7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53FBC6F6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(family OR general) NEXT/1 (doctor* OR medicine OR physician* OR practi*))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0CB28A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82,4</w:t>
            </w:r>
          </w:p>
        </w:tc>
      </w:tr>
      <w:tr w:rsidR="0081604C" w:rsidRPr="0081604C" w14:paraId="6FCAC24E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33B0506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8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1A3CA1CE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:ti,ab OR gps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182185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05,338</w:t>
            </w:r>
          </w:p>
        </w:tc>
      </w:tr>
      <w:tr w:rsidR="0081604C" w:rsidRPr="0081604C" w14:paraId="77526454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8D261E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9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51FC296F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primary health care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CE6DAD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15,494</w:t>
            </w:r>
          </w:p>
        </w:tc>
      </w:tr>
      <w:tr w:rsidR="0081604C" w:rsidRPr="0081604C" w14:paraId="18086644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DFEC9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0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5F844348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primary NEAR/2 care)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16069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33,278</w:t>
            </w:r>
          </w:p>
        </w:tc>
      </w:tr>
      <w:tr w:rsidR="0081604C" w:rsidRPr="0081604C" w14:paraId="779169C7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547FF3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1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616C9E2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primary care'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4BA1F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0331</w:t>
            </w:r>
          </w:p>
        </w:tc>
      </w:tr>
      <w:tr w:rsidR="0081604C" w:rsidRPr="0081604C" w14:paraId="34812FB1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93EA76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2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65966B62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4 OR #5 OR #6 OR #7 OR #8 OR #9 OR #10 OR #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A2897C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73490</w:t>
            </w:r>
          </w:p>
        </w:tc>
      </w:tr>
      <w:tr w:rsidR="0081604C" w:rsidRPr="0081604C" w14:paraId="3C60E35C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0F6461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3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788AB739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clinical reasoning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A40BAD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827</w:t>
            </w:r>
          </w:p>
        </w:tc>
      </w:tr>
      <w:tr w:rsidR="0081604C" w:rsidRPr="0081604C" w14:paraId="2CFEB974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FF0F7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4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330160A3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clinical reasoning'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E5125F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805</w:t>
            </w:r>
          </w:p>
        </w:tc>
      </w:tr>
      <w:tr w:rsidR="0081604C" w:rsidRPr="0081604C" w14:paraId="237342CA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1D630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5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596D76E9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patient assessment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77A149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4475</w:t>
            </w:r>
          </w:p>
        </w:tc>
      </w:tr>
      <w:tr w:rsidR="0081604C" w:rsidRPr="0081604C" w14:paraId="1854434D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D60DFC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6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9E344C8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ssess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D26407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663307</w:t>
            </w:r>
          </w:p>
        </w:tc>
      </w:tr>
      <w:tr w:rsidR="0081604C" w:rsidRPr="0081604C" w14:paraId="2937E3C4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3A6A40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7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5AEFB68C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causal attribution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3B0B93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0011</w:t>
            </w:r>
          </w:p>
        </w:tc>
      </w:tr>
      <w:tr w:rsidR="0081604C" w:rsidRPr="0081604C" w14:paraId="7072DDA8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29961E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8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3670D46A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causal attribution'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91C65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59</w:t>
            </w:r>
          </w:p>
        </w:tc>
      </w:tr>
      <w:tr w:rsidR="0081604C" w:rsidRPr="0081604C" w14:paraId="5E45CCCE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AE5F03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9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197F95A3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clinical decision making'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9C53C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9271</w:t>
            </w:r>
          </w:p>
        </w:tc>
      </w:tr>
      <w:tr w:rsidR="0081604C" w:rsidRPr="0081604C" w14:paraId="16B8049B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CEF5C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0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3CB8495C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ttribut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E31562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85050</w:t>
            </w:r>
          </w:p>
        </w:tc>
      </w:tr>
      <w:tr w:rsidR="0081604C" w:rsidRPr="0081604C" w14:paraId="511992AF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956409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1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7A2B69CF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first impression'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87216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07</w:t>
            </w:r>
          </w:p>
        </w:tc>
      </w:tr>
      <w:tr w:rsidR="0081604C" w:rsidRPr="0081604C" w14:paraId="06A1A52A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1D1FCF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2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415A390B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perception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4B239A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43242</w:t>
            </w:r>
          </w:p>
        </w:tc>
      </w:tr>
      <w:tr w:rsidR="0081604C" w:rsidRPr="0081604C" w14:paraId="0A5D01A6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49E40D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3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67BE6524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erception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3B0C8C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72583</w:t>
            </w:r>
          </w:p>
        </w:tc>
      </w:tr>
      <w:tr w:rsidR="0081604C" w:rsidRPr="0081604C" w14:paraId="0A50C21C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14E5E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4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15C52D15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recognition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5F47C2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8655</w:t>
            </w:r>
          </w:p>
        </w:tc>
      </w:tr>
      <w:tr w:rsidR="0081604C" w:rsidRPr="0081604C" w14:paraId="6B14B3F6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335D79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5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6895D8BA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cogni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A83561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202323</w:t>
            </w:r>
          </w:p>
        </w:tc>
      </w:tr>
      <w:tr w:rsidR="0081604C" w:rsidRPr="0081604C" w14:paraId="20717D09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48C986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6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4767D58C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uspicion*:ti,ab OR suspicious:ti,ab OR suspect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783AB7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59094</w:t>
            </w:r>
          </w:p>
        </w:tc>
      </w:tr>
      <w:tr w:rsidR="0081604C" w:rsidRPr="0081604C" w14:paraId="4DCEF2A7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D6942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7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EFEFD8E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pprais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51F272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1256</w:t>
            </w:r>
          </w:p>
        </w:tc>
      </w:tr>
      <w:tr w:rsidR="0081604C" w:rsidRPr="0081604C" w14:paraId="073A05DC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3FD872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8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75F56D9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ink:ti,ab OR thinks:ti,ab OR thought:ti,ab OR thinking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93769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01618</w:t>
            </w:r>
          </w:p>
        </w:tc>
      </w:tr>
      <w:tr w:rsidR="0081604C" w:rsidRPr="0081604C" w14:paraId="14A62C40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FF6B9D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9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7CD043B1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patient referral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C1DF73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66694</w:t>
            </w:r>
          </w:p>
        </w:tc>
      </w:tr>
      <w:tr w:rsidR="0081604C" w:rsidRPr="0081604C" w14:paraId="4B326484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FC553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0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7C5CE647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*:ti,ab NOT (reference*:ti,ab OR referencing:ti,ab</w:t>
            </w:r>
            <w:bookmarkStart w:id="1" w:name="_GoBack"/>
            <w:bookmarkEnd w:id="1"/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FB3BD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40698</w:t>
            </w:r>
          </w:p>
        </w:tc>
      </w:tr>
      <w:tr w:rsidR="0081604C" w:rsidRPr="0081604C" w14:paraId="3C886D90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470081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1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29EB4BED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CC8EA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48176</w:t>
            </w:r>
          </w:p>
        </w:tc>
      </w:tr>
      <w:tr w:rsidR="0081604C" w:rsidRPr="0081604C" w14:paraId="0EDD9411" w14:textId="77777777" w:rsidTr="0081604C">
        <w:trPr>
          <w:trHeight w:val="521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DFF432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2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22A7F590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(refer NEAR/2 patient):ti,ab) OR ((refers NEAR/2 patient):ti,ab) OR ((refer NEAR/2 patients):ti,ab) OR ((refers NEAR/2 patients):ti,ab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844F29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8534</w:t>
            </w:r>
          </w:p>
        </w:tc>
      </w:tr>
      <w:tr w:rsidR="0081604C" w:rsidRPr="0081604C" w14:paraId="6A87E70F" w14:textId="77777777" w:rsidTr="0081604C">
        <w:trPr>
          <w:trHeight w:val="479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85FE2E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3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607518C7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3 OR #14 OR #15 OR #16 OR #17 OR #18 OR #19 OR #20 OR #21 OR #22 OR #23 OR #24 OR #25 OR #26 OR #27 OR #28 OR #29 OR #30 OR #31 OR #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4483F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8998742</w:t>
            </w:r>
          </w:p>
        </w:tc>
      </w:tr>
      <w:tr w:rsidR="0081604C" w:rsidRPr="0081604C" w14:paraId="34199398" w14:textId="77777777" w:rsidTr="0081604C">
        <w:trPr>
          <w:trHeight w:val="313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AB81119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4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274E672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 AND #12 AND #3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B9485A" w14:textId="5F967D13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7,391</w:t>
            </w:r>
          </w:p>
        </w:tc>
      </w:tr>
      <w:tr w:rsidR="0081604C" w:rsidRPr="0081604C" w14:paraId="13BE507C" w14:textId="77777777" w:rsidTr="0081604C">
        <w:trPr>
          <w:trHeight w:val="13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3FF21A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5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3437BF04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4 AND ('Article'/it OR 'Review'/it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A7C1B0" w14:textId="5A19C209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0,425</w:t>
            </w:r>
          </w:p>
        </w:tc>
      </w:tr>
      <w:tr w:rsidR="0081604C" w:rsidRPr="0081604C" w14:paraId="0B3C8D2C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7226CD5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6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4EB5DB4E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5 AND 'case report'/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AB1475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99</w:t>
            </w:r>
          </w:p>
        </w:tc>
      </w:tr>
      <w:tr w:rsidR="0081604C" w:rsidRPr="0081604C" w14:paraId="37AAD88F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007B1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7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67F24B5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5 NOT #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AFF73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,626</w:t>
            </w:r>
          </w:p>
        </w:tc>
      </w:tr>
    </w:tbl>
    <w:p w14:paraId="4DBE4E65" w14:textId="77777777" w:rsidR="0081604C" w:rsidRPr="0081604C" w:rsidRDefault="0081604C" w:rsidP="0081604C"/>
    <w:p w14:paraId="704C2862" w14:textId="44CE9433" w:rsidR="00AC66C9" w:rsidRPr="00AC66C9" w:rsidRDefault="00AC66C9" w:rsidP="00AC66C9">
      <w:pPr>
        <w:ind w:left="0"/>
        <w:jc w:val="center"/>
      </w:pPr>
    </w:p>
    <w:sectPr w:rsidR="00AC66C9" w:rsidRPr="00AC66C9" w:rsidSect="00924086">
      <w:pgSz w:w="11906" w:h="16838"/>
      <w:pgMar w:top="1134" w:right="1077" w:bottom="1134" w:left="1077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256F66"/>
    <w:rsid w:val="002B5D27"/>
    <w:rsid w:val="00364865"/>
    <w:rsid w:val="003B18CA"/>
    <w:rsid w:val="003D1E98"/>
    <w:rsid w:val="00463172"/>
    <w:rsid w:val="00472FA8"/>
    <w:rsid w:val="00484691"/>
    <w:rsid w:val="005463F0"/>
    <w:rsid w:val="005C6ADE"/>
    <w:rsid w:val="006C25FD"/>
    <w:rsid w:val="006F1ECB"/>
    <w:rsid w:val="00757BF6"/>
    <w:rsid w:val="0079285F"/>
    <w:rsid w:val="007C4229"/>
    <w:rsid w:val="007E20C6"/>
    <w:rsid w:val="0081604C"/>
    <w:rsid w:val="00924086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  <w:rsid w:val="00FA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1DD1C-7C27-4C69-A66A-272BE942F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5-30T14:08:00Z</dcterms:created>
  <dcterms:modified xsi:type="dcterms:W3CDTF">2025-05-30T14:08:00Z</dcterms:modified>
</cp:coreProperties>
</file>